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-286"/>
        <w:tblW w:w="108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992"/>
        <w:gridCol w:w="637"/>
        <w:gridCol w:w="851"/>
        <w:gridCol w:w="1287"/>
        <w:gridCol w:w="1447"/>
        <w:gridCol w:w="1367"/>
        <w:gridCol w:w="1354"/>
        <w:gridCol w:w="660"/>
        <w:gridCol w:w="1277"/>
      </w:tblGrid>
      <w:tr w:rsidR="006B7393" w:rsidRPr="00C62517" w14:paraId="292EB22A" w14:textId="77777777" w:rsidTr="000759E1">
        <w:trPr>
          <w:trHeight w:val="300"/>
        </w:trPr>
        <w:tc>
          <w:tcPr>
            <w:tcW w:w="10813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CC56E7" w14:textId="65AC91CF" w:rsidR="006B7393" w:rsidRPr="00C62517" w:rsidRDefault="006B7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25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S1 - </w:t>
            </w:r>
            <w:r w:rsidRPr="00C625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and molecular data of adult patients</w:t>
            </w:r>
            <w:r w:rsidR="000759E1" w:rsidRPr="00C625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78)</w:t>
            </w:r>
          </w:p>
        </w:tc>
      </w:tr>
      <w:tr w:rsidR="00127EC9" w:rsidRPr="00EE7272" w14:paraId="07D1C9E4" w14:textId="77777777" w:rsidTr="000759E1">
        <w:trPr>
          <w:trHeight w:val="496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D4EBB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bookmarkStart w:id="0" w:name="_GoBack"/>
            <w:r w:rsidRPr="00EE727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Pati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23E3E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Age (Years)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A8FFC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B0FB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Weiss</w:t>
            </w:r>
          </w:p>
          <w:p w14:paraId="0B8C5F89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Scor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9AFC9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Final</w:t>
            </w:r>
          </w:p>
          <w:p w14:paraId="77198184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Diagnosis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A9A71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>∆CtBUB1B-∆CtPINK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3B3B2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>∆CtTCF21-</w:t>
            </w:r>
          </w:p>
          <w:p w14:paraId="6E219AEA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>∆CtBUB1B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E863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>∆CtTCF21-</w:t>
            </w:r>
          </w:p>
          <w:p w14:paraId="471FEEAA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pt-BR"/>
              </w:rPr>
              <w:t>∆CtPINK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BB49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CRD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BCF5" w14:textId="77777777" w:rsidR="00127EC9" w:rsidRPr="00EE7272" w:rsidRDefault="00127EC9" w:rsidP="00075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E727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Follow-up (months)</w:t>
            </w:r>
          </w:p>
        </w:tc>
      </w:tr>
      <w:bookmarkEnd w:id="0"/>
      <w:tr w:rsidR="00127EC9" w:rsidRPr="00C62517" w14:paraId="38AD5639" w14:textId="77777777" w:rsidTr="000759E1">
        <w:trPr>
          <w:trHeight w:val="315"/>
        </w:trPr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DCD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C42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088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AAC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98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9C2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5DC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3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A4C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98C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B10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127EC9" w:rsidRPr="00C62517" w14:paraId="25D6698C" w14:textId="77777777" w:rsidTr="000759E1">
        <w:trPr>
          <w:trHeight w:val="324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AC2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95F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AF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A20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A0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551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4A4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1CC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D51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411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127EC9" w:rsidRPr="00C62517" w14:paraId="707E7E0E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F74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DD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84E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ED9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430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36B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D5C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488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1C7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F9D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127EC9" w:rsidRPr="00C62517" w14:paraId="23F727E7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D92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363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74D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214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B40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6D8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ACB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B0E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37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B2C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35DD6F83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97D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110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2D2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3BC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693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F24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F6A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C68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C1F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5FF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000F56C0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BF1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DE2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0BA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FA2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A1D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452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4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712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48D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6D5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B1F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127EC9" w:rsidRPr="00C62517" w14:paraId="40922440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C25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6A9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80D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A63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05E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A07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14B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453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F4B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521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5A77F419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F6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432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1BD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090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506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207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2CA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D29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03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09E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6C61E263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4A8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23D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E64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D11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1C8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3C7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576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FC4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B93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084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57154AA0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D23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B2A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F55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676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D6E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D7A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EDA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D9F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BE7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AE5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127EC9" w:rsidRPr="00C62517" w14:paraId="7022BBEE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CD5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6E0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D4B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80B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B97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597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AD8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13A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ADB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0AA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127EC9" w:rsidRPr="00C62517" w14:paraId="198B60C4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8A1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FB6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8C0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2B8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E5D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DA6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23F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C17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6F5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266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4606C048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F1C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506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96C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269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585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453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196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AC9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79C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CA1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3A2D58D0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6CC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502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B84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0F4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F90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602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5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CE4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FA3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400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6B0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127EC9" w:rsidRPr="00C62517" w14:paraId="1970FBCC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EDA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853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B0B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DC0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F54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F0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D6D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E60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88A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7C2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35AE38DF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739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11D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741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9FE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E75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B1A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34F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F2D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3A9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7E9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127EC9" w:rsidRPr="00C62517" w14:paraId="3C5597A0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A5B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599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752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93C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583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19D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EBA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701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95E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72B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36ADE0E2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9C3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6BB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DF2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4BB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51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FD1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27C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E1E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7C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88A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127EC9" w:rsidRPr="00C62517" w14:paraId="7AF5749A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07C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7D2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660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4BF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480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D9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49B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0B3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A60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419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127EC9" w:rsidRPr="00C62517" w14:paraId="22E1D085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38F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7A3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FD4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4A5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513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66E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2B7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70F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5DF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E40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127EC9" w:rsidRPr="00C62517" w14:paraId="5D040337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333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A7F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02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C06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9E7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192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0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180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BD9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6B4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59D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5B55CCA3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2FB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7E6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509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7E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F25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48B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EB5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738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AC6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D0C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51C3B110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767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604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CA8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3F6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B3C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819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E6A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A29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090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C4F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127EC9" w:rsidRPr="00C62517" w14:paraId="45CCB28D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864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5F5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1E4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D1A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D1A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989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A76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D5A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D4A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45F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6F4ED5C7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B04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551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020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F35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B24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788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91C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9A9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67E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29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07478BCE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1DE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862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7DF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A49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785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77E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561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CE4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364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724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4BD66245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082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4B8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BE0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96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FDF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D97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263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05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A46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EDB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127EC9" w:rsidRPr="00C62517" w14:paraId="6F8D5D27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DF9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544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4F0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A9D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53B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F05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324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5F0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0D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F51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127EC9" w:rsidRPr="00C62517" w14:paraId="36119065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8D4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2DE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68A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0E0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1F9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EA6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140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73F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45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3E6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27EC9" w:rsidRPr="00C62517" w14:paraId="4C8E6384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352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F76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FDC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3B1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E67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8DF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5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218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83E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D80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DEC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127EC9" w:rsidRPr="00C62517" w14:paraId="0B72C9E0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960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1A3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154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380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98C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D16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1E5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5CE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ED9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A3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27EC9" w:rsidRPr="00C62517" w14:paraId="5B647A7E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48F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836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845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3A6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374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490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3C8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D11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B12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237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127EC9" w:rsidRPr="00C62517" w14:paraId="08BDDC35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28D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82C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4C7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E14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F9D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BA6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64A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F15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A4C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231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127EC9" w:rsidRPr="00C62517" w14:paraId="6F958DCC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83F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7D9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ED4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E4C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AFC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7C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1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540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8D3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A72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C4F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127EC9" w:rsidRPr="00C62517" w14:paraId="35BE3B7C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C94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F13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13A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3EB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C40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DF9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9EE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4E0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E53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89E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127EC9" w:rsidRPr="00C62517" w14:paraId="58530B95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D25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730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A7F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A9C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3B5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944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7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5F6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085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29E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630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127EC9" w:rsidRPr="00C62517" w14:paraId="01F0902B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346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8AF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E6C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E08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16B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965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3BC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452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2A6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9CD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127EC9" w:rsidRPr="00C62517" w14:paraId="163D3600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6D9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9EB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AC6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D51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F18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B2E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AF6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668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130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5EF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38</w:t>
            </w:r>
            <w:r w:rsidR="00D878B5" w:rsidRPr="00C62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127EC9" w:rsidRPr="00C62517" w14:paraId="397DFB25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52A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84E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35E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263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5F3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297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1FA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512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4EE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633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127EC9" w:rsidRPr="00C62517" w14:paraId="6D2142B8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882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B4C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1F1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A02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0BB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4D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75B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DF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A3C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5B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127EC9" w:rsidRPr="00C62517" w14:paraId="3B4BA525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714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670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B1D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21C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EB5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369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8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B58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87A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17C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7F9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127EC9" w:rsidRPr="00C62517" w14:paraId="75F88B97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40A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1F3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E90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A06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95D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DB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08A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428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5C2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07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127EC9" w:rsidRPr="00C62517" w14:paraId="0A60C1BB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171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C0B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08A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657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DFD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17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2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8A1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210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8B0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F0C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127EC9" w:rsidRPr="00C62517" w14:paraId="7CF115C9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DD7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B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7FA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4C0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E6B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E4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E12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AAC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4A3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443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F87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127EC9" w:rsidRPr="00C62517" w14:paraId="7D8FF346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14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5AA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38F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517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439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45D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E2E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BE2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FE5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1CF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127EC9" w:rsidRPr="00C62517" w14:paraId="6E4EFE6E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CE3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CC2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96E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337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C0E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6C7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5E0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5CD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EC4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7A0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127EC9" w:rsidRPr="00C62517" w14:paraId="60DFBFA7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B72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157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E00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7BC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4CF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B17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073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5CF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6E3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224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127EC9" w:rsidRPr="00C62517" w14:paraId="513CE09D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5CE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180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0E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68E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643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822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8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C26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822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C32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871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127EC9" w:rsidRPr="00C62517" w14:paraId="38967D57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BDA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889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937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874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B8B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76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977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141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781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097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6623E1F8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3B4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40B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036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19C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1D7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217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1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E98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162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1F5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8E3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36B454E4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C8F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F4A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BDD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3DF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FF4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0D4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603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E8A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38F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387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7B16327C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82C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C40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6CC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BEE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392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69B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04B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CB8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15F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7E9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31E5DA61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BD0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8FE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6D4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BA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451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036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73C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1A1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CAA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A67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127EC9" w:rsidRPr="00C62517" w14:paraId="157CAB01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891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06A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2F1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A48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74F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D77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BE7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805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C65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37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0F6F3CCF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123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95E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E19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448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295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D17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395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C0C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999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D16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127EC9" w:rsidRPr="00C62517" w14:paraId="23AA3857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8E7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419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A16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058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704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11E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E16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EF8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C4B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779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7B3DE077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7B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9C8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B4D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CAB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A47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63F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C27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160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23F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A17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74263375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2B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156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EB3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15F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955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516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0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764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021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221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CDB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127EC9" w:rsidRPr="00C62517" w14:paraId="1623DCB1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F60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70C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A29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5C8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AEA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80C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538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BBE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7BA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EE1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127EC9" w:rsidRPr="00C62517" w14:paraId="1BB313B1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35F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F90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79A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DC0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C2C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E62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0C8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BD5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81F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53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5E534B37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2D7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199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57D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380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5B5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BB7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F00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76A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12F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9AE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127EC9" w:rsidRPr="00C62517" w14:paraId="3E34B0F5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640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713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8E8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216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BF1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8D0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1DC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66F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DB1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D44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05F5912D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7DB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F59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CF0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574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118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E2E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96D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085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8C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22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6B26E93E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235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CE9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8F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79F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7F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8A9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D46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106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97A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07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127EC9" w:rsidRPr="00C62517" w14:paraId="3670E7EB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CFF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BB2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962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CE4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370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570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2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333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452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10D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F0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127EC9" w:rsidRPr="00C62517" w14:paraId="48FB2478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FD3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D39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D1D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6B4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E09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80C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4B8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4FF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5D8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10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0FE03625" w14:textId="77777777" w:rsidTr="006B7393">
        <w:trPr>
          <w:trHeight w:val="315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F90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099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9D8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F63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771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A8C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20E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EC2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4A7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91C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127EC9" w:rsidRPr="00C62517" w14:paraId="4F8B712D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DB6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77A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3A9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E03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441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1E3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423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9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6C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228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C4F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27EC9" w:rsidRPr="00C62517" w14:paraId="58319289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BAB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EEF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662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DFB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EDC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249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964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7E4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3FE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B5F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27EC9" w:rsidRPr="00C62517" w14:paraId="13D74D00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73B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836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E28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170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051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4C79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9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A76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23E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614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BCC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27EC9" w:rsidRPr="00C62517" w14:paraId="5EB7FF84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A96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BB4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152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11A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B62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82C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39D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479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5F8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1C9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127EC9" w:rsidRPr="00C62517" w14:paraId="59994EF0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502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DDC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4EA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CA6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058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72C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A76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8D4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19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B36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127EC9" w:rsidRPr="00C62517" w14:paraId="22374D36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2E1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3D0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3E1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E9D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F0F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359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66A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E01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DBB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5FE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127EC9" w:rsidRPr="00C62517" w14:paraId="4EDDB5B1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CDF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0D5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D54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2AD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1B00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9ED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1</w:t>
            </w:r>
            <w:r w:rsidR="006B7393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C2F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D54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B4B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2D0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127EC9" w:rsidRPr="00C62517" w14:paraId="1F4C894C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381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CC2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B8A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F6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27D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769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843A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8B3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ED2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ECC2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D878B5"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127EC9" w:rsidRPr="00C62517" w14:paraId="1221B931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F2A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2B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193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0511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0BB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883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54E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573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AF2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1A4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6A27BD1B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4FA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FAF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3B35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2E8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04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2E8F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DED7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D578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1DB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7CA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127EC9" w:rsidRPr="00C62517" w14:paraId="621A252D" w14:textId="77777777" w:rsidTr="006B7393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EA0DC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C88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9EA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9D61E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7FCE3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D6EF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3BFD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3F5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2ABC6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48334" w14:textId="77777777" w:rsidR="00127EC9" w:rsidRPr="00C62517" w:rsidRDefault="00127EC9" w:rsidP="00127E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 w:rsidR="00D878B5"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C62517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</w:tbl>
    <w:p w14:paraId="20110D8A" w14:textId="31E70CDB" w:rsidR="006B7393" w:rsidRPr="005059C3" w:rsidRDefault="006B7393" w:rsidP="0072322D">
      <w:pPr>
        <w:ind w:left="-993" w:firstLine="142"/>
        <w:rPr>
          <w:rFonts w:ascii="Arial" w:hAnsi="Arial" w:cs="Arial"/>
          <w:b/>
          <w:sz w:val="24"/>
          <w:szCs w:val="24"/>
          <w:lang w:val="en-US"/>
        </w:rPr>
      </w:pPr>
      <w:r w:rsidRPr="005059C3">
        <w:rPr>
          <w:rFonts w:ascii="Arial" w:hAnsi="Arial" w:cs="Arial"/>
          <w:b/>
          <w:sz w:val="20"/>
          <w:szCs w:val="20"/>
          <w:lang w:val="en-US"/>
        </w:rPr>
        <w:t>ND – no</w:t>
      </w:r>
      <w:r w:rsidR="0072322D" w:rsidRPr="005059C3">
        <w:rPr>
          <w:rFonts w:ascii="Arial" w:hAnsi="Arial" w:cs="Arial"/>
          <w:b/>
          <w:sz w:val="20"/>
          <w:szCs w:val="20"/>
          <w:lang w:val="en-US"/>
        </w:rPr>
        <w:t xml:space="preserve"> data; </w:t>
      </w:r>
      <w:r w:rsidRPr="005059C3">
        <w:rPr>
          <w:rFonts w:ascii="Arial" w:hAnsi="Arial" w:cs="Arial"/>
          <w:b/>
          <w:sz w:val="20"/>
          <w:szCs w:val="20"/>
          <w:lang w:val="en-US"/>
        </w:rPr>
        <w:t>CRD – cancer-</w:t>
      </w:r>
      <w:r w:rsidR="005059C3">
        <w:rPr>
          <w:rFonts w:ascii="Arial" w:hAnsi="Arial" w:cs="Arial"/>
          <w:b/>
          <w:sz w:val="20"/>
          <w:szCs w:val="20"/>
          <w:lang w:val="en-US"/>
        </w:rPr>
        <w:t>related death (0 – without; 1- with</w:t>
      </w:r>
      <w:r w:rsidRPr="005059C3">
        <w:rPr>
          <w:rFonts w:ascii="Arial" w:hAnsi="Arial" w:cs="Arial"/>
          <w:b/>
          <w:sz w:val="20"/>
          <w:szCs w:val="20"/>
          <w:lang w:val="en-US"/>
        </w:rPr>
        <w:t>)</w:t>
      </w:r>
      <w:r w:rsidR="0072322D" w:rsidRPr="005059C3">
        <w:rPr>
          <w:rFonts w:ascii="Arial" w:hAnsi="Arial" w:cs="Arial"/>
          <w:b/>
          <w:sz w:val="20"/>
          <w:szCs w:val="20"/>
          <w:lang w:val="en-US"/>
        </w:rPr>
        <w:t>;</w:t>
      </w:r>
      <w:r w:rsidR="0072322D" w:rsidRPr="005059C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059C3">
        <w:rPr>
          <w:rFonts w:ascii="Arial" w:hAnsi="Arial" w:cs="Arial"/>
          <w:b/>
          <w:sz w:val="20"/>
          <w:szCs w:val="20"/>
          <w:lang w:val="en-US"/>
        </w:rPr>
        <w:t>*</w:t>
      </w:r>
      <w:r w:rsidR="0072322D" w:rsidRPr="005059C3">
        <w:rPr>
          <w:rFonts w:ascii="Arial" w:hAnsi="Arial" w:cs="Arial"/>
          <w:b/>
          <w:sz w:val="20"/>
          <w:szCs w:val="20"/>
          <w:lang w:val="en-US"/>
        </w:rPr>
        <w:t>data excluded due overlap</w:t>
      </w:r>
    </w:p>
    <w:sectPr w:rsidR="006B7393" w:rsidRPr="005059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91211"/>
    <w:multiLevelType w:val="hybridMultilevel"/>
    <w:tmpl w:val="C2D4E714"/>
    <w:lvl w:ilvl="0" w:tplc="8B360896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D04506"/>
    <w:multiLevelType w:val="hybridMultilevel"/>
    <w:tmpl w:val="A506598A"/>
    <w:lvl w:ilvl="0" w:tplc="57527218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EC9"/>
    <w:rsid w:val="000759E1"/>
    <w:rsid w:val="00127EC9"/>
    <w:rsid w:val="005059C3"/>
    <w:rsid w:val="00626C0C"/>
    <w:rsid w:val="00645344"/>
    <w:rsid w:val="006B7393"/>
    <w:rsid w:val="006F2B47"/>
    <w:rsid w:val="0072322D"/>
    <w:rsid w:val="009B797A"/>
    <w:rsid w:val="00C62517"/>
    <w:rsid w:val="00D878B5"/>
    <w:rsid w:val="00EE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7F43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7E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7EC9"/>
    <w:rPr>
      <w:color w:val="800080"/>
      <w:u w:val="single"/>
    </w:rPr>
  </w:style>
  <w:style w:type="paragraph" w:customStyle="1" w:styleId="xl66">
    <w:name w:val="xl66"/>
    <w:basedOn w:val="Normal"/>
    <w:rsid w:val="00127EC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pt-BR"/>
    </w:rPr>
  </w:style>
  <w:style w:type="paragraph" w:customStyle="1" w:styleId="xl67">
    <w:name w:val="xl67"/>
    <w:basedOn w:val="Normal"/>
    <w:rsid w:val="00127EC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68">
    <w:name w:val="xl68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69">
    <w:name w:val="xl69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71">
    <w:name w:val="xl71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127EC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73">
    <w:name w:val="xl73"/>
    <w:basedOn w:val="Normal"/>
    <w:rsid w:val="00127EC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74">
    <w:name w:val="xl74"/>
    <w:basedOn w:val="Normal"/>
    <w:rsid w:val="00127EC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75">
    <w:name w:val="xl75"/>
    <w:basedOn w:val="Normal"/>
    <w:rsid w:val="00127EC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76">
    <w:name w:val="xl76"/>
    <w:basedOn w:val="Normal"/>
    <w:rsid w:val="00127EC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xl77">
    <w:name w:val="xl77"/>
    <w:basedOn w:val="Normal"/>
    <w:rsid w:val="00127EC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0"/>
      <w:szCs w:val="20"/>
      <w:lang w:eastAsia="pt-BR"/>
    </w:rPr>
  </w:style>
  <w:style w:type="paragraph" w:customStyle="1" w:styleId="xl78">
    <w:name w:val="xl78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9">
    <w:name w:val="xl79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80">
    <w:name w:val="xl80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81">
    <w:name w:val="xl81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82">
    <w:name w:val="xl82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4">
    <w:name w:val="xl84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8">
    <w:name w:val="xl88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89">
    <w:name w:val="xl89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0">
    <w:name w:val="xl90"/>
    <w:basedOn w:val="Normal"/>
    <w:rsid w:val="00127E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1F497D"/>
      <w:sz w:val="24"/>
      <w:szCs w:val="24"/>
      <w:lang w:eastAsia="pt-BR"/>
    </w:rPr>
  </w:style>
  <w:style w:type="paragraph" w:customStyle="1" w:styleId="xl91">
    <w:name w:val="xl91"/>
    <w:basedOn w:val="Normal"/>
    <w:rsid w:val="00127EC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92">
    <w:name w:val="xl92"/>
    <w:basedOn w:val="Normal"/>
    <w:rsid w:val="00127EC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93">
    <w:name w:val="xl93"/>
    <w:basedOn w:val="Normal"/>
    <w:rsid w:val="00127EC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xl94">
    <w:name w:val="xl94"/>
    <w:basedOn w:val="Normal"/>
    <w:rsid w:val="00127EC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ListParagraph">
    <w:name w:val="List Paragraph"/>
    <w:basedOn w:val="Normal"/>
    <w:uiPriority w:val="34"/>
    <w:qFormat/>
    <w:rsid w:val="006B73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5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3AC3D0B8C0D34AA61B3444C46C13A7" ma:contentTypeVersion="7" ma:contentTypeDescription="Create a new document." ma:contentTypeScope="" ma:versionID="a444b48aca3f67786b9c67c80464d2d3">
  <xsd:schema xmlns:xsd="http://www.w3.org/2001/XMLSchema" xmlns:p="http://schemas.microsoft.com/office/2006/metadata/properties" xmlns:ns2="33b03a0d-c2ec-4bf1-b5fb-f2ba7e49c25b" targetNamespace="http://schemas.microsoft.com/office/2006/metadata/properties" ma:root="true" ma:fieldsID="70efef78c07fc95249ea41c6589f7315" ns2:_="">
    <xsd:import namespace="33b03a0d-c2ec-4bf1-b5fb-f2ba7e49c25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b03a0d-c2ec-4bf1-b5fb-f2ba7e49c25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3b03a0d-c2ec-4bf1-b5fb-f2ba7e49c25b">Table</DocumentType>
    <FileFormat xmlns="33b03a0d-c2ec-4bf1-b5fb-f2ba7e49c25b">DOCX</FileFormat>
    <IsDeleted xmlns="33b03a0d-c2ec-4bf1-b5fb-f2ba7e49c25b">false</IsDeleted>
    <DocumentId xmlns="33b03a0d-c2ec-4bf1-b5fb-f2ba7e49c25b">Table 1.DOCX</DocumentId>
    <TitleName xmlns="33b03a0d-c2ec-4bf1-b5fb-f2ba7e49c25b">Table 1.DOCX</TitleName>
    <Checked_x0020_Out_x0020_To xmlns="33b03a0d-c2ec-4bf1-b5fb-f2ba7e49c25b">
      <UserInfo>
        <DisplayName/>
        <AccountId xsi:nil="true"/>
        <AccountType/>
      </UserInfo>
    </Checked_x0020_Out_x0020_To>
    <StageName xmlns="33b03a0d-c2ec-4bf1-b5fb-f2ba7e49c25b" xsi:nil="true"/>
  </documentManagement>
</p:properties>
</file>

<file path=customXml/itemProps1.xml><?xml version="1.0" encoding="utf-8"?>
<ds:datastoreItem xmlns:ds="http://schemas.openxmlformats.org/officeDocument/2006/customXml" ds:itemID="{EAAF78D1-0730-441F-8DAE-26BB8EAACEF2}"/>
</file>

<file path=customXml/itemProps2.xml><?xml version="1.0" encoding="utf-8"?>
<ds:datastoreItem xmlns:ds="http://schemas.openxmlformats.org/officeDocument/2006/customXml" ds:itemID="{EDC6814D-1597-408C-9364-172071A9A4C6}"/>
</file>

<file path=customXml/itemProps3.xml><?xml version="1.0" encoding="utf-8"?>
<ds:datastoreItem xmlns:ds="http://schemas.openxmlformats.org/officeDocument/2006/customXml" ds:itemID="{4DEE526C-69D7-431B-A5AD-4DDC13F32E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9</Words>
  <Characters>3246</Characters>
  <Application>Microsoft Macintosh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árbara</dc:creator>
  <cp:lastModifiedBy>Claudimara Lotfi</cp:lastModifiedBy>
  <cp:revision>7</cp:revision>
  <dcterms:created xsi:type="dcterms:W3CDTF">2017-07-20T12:09:00Z</dcterms:created>
  <dcterms:modified xsi:type="dcterms:W3CDTF">2017-09-28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3AC3D0B8C0D34AA61B3444C46C13A7</vt:lpwstr>
  </property>
</Properties>
</file>